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2036E" w14:textId="5FCDCED8" w:rsidR="00170062" w:rsidRDefault="00170062">
      <w:pPr>
        <w:rPr>
          <w:noProof/>
          <w:lang w:val="en-US"/>
        </w:rPr>
      </w:pPr>
      <w:r w:rsidRPr="00170062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Figure S1. </w:t>
      </w:r>
      <w:r w:rsidR="00230B30" w:rsidRPr="00170062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GPs</w:t>
      </w:r>
      <w:r w:rsidR="00230B30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’</w:t>
      </w:r>
      <w:r w:rsidR="00230B30" w:rsidRPr="00170062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 </w:t>
      </w:r>
      <w:r w:rsidR="00230B30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p</w:t>
      </w:r>
      <w:r w:rsidRPr="00170062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erceptions regarding </w:t>
      </w: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f</w:t>
      </w:r>
      <w:r w:rsidRPr="00AE7B76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acilitators </w:t>
      </w: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of</w:t>
      </w:r>
      <w:r w:rsidRPr="00AE7B76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 </w:t>
      </w:r>
      <w:r w:rsidRPr="00B71780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mHealth </w:t>
      </w:r>
      <w:r w:rsidR="005E192B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apps and devices</w:t>
      </w:r>
      <w:r w:rsidRPr="00AE7B76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 implementation in general medicine</w:t>
      </w: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 (</w:t>
      </w:r>
      <w:r w:rsidRPr="00AE7B76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both the potential perceived benefits of </w:t>
      </w:r>
      <w:r w:rsidRPr="00B71780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mHealth </w:t>
      </w:r>
      <w:r w:rsidR="005E192B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apps and devices</w:t>
      </w:r>
      <w:r w:rsidRPr="00AE7B76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 and the </w:t>
      </w: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GP-perceived </w:t>
      </w:r>
      <w:r w:rsidRPr="00AE7B76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levers to their implementation</w:t>
      </w: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)</w:t>
      </w:r>
      <w:r w:rsidR="00230B30">
        <w:rPr>
          <w:noProof/>
          <w:lang w:val="en-US"/>
        </w:rPr>
        <w:t>.</w:t>
      </w:r>
    </w:p>
    <w:p w14:paraId="0100BEEA" w14:textId="601C8150" w:rsidR="00170062" w:rsidRDefault="00715D18">
      <w:pPr>
        <w:rPr>
          <w:noProof/>
          <w:lang w:val="en-US"/>
        </w:rPr>
      </w:pPr>
      <w:r>
        <w:rPr>
          <w:rFonts w:ascii="Times New Roman" w:eastAsiaTheme="minorEastAsia" w:hAnsi="Times New Roman" w:cstheme="minorHAnsi"/>
          <w:noProof/>
          <w:color w:val="000000" w:themeColor="text1"/>
          <w:lang w:val="en-US" w:eastAsia="fr-FR"/>
        </w:rPr>
        <w:drawing>
          <wp:anchor distT="0" distB="0" distL="114300" distR="114300" simplePos="0" relativeHeight="251660288" behindDoc="1" locked="0" layoutInCell="1" allowOverlap="1" wp14:anchorId="7617817E" wp14:editId="4762D7DE">
            <wp:simplePos x="0" y="0"/>
            <wp:positionH relativeFrom="column">
              <wp:posOffset>-349952</wp:posOffset>
            </wp:positionH>
            <wp:positionV relativeFrom="paragraph">
              <wp:posOffset>260985</wp:posOffset>
            </wp:positionV>
            <wp:extent cx="7336574" cy="3084078"/>
            <wp:effectExtent l="0" t="0" r="4445" b="2540"/>
            <wp:wrapNone/>
            <wp:docPr id="1" name="Image 1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able&#10;&#10;Description générée automatiquement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6574" cy="30840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9DA686" w14:textId="0E8003BF" w:rsidR="00170062" w:rsidRDefault="00170062">
      <w:pPr>
        <w:rPr>
          <w:noProof/>
          <w:lang w:val="en-US"/>
        </w:rPr>
      </w:pPr>
    </w:p>
    <w:p w14:paraId="408EDEEC" w14:textId="5EDF9B5A" w:rsidR="00170062" w:rsidRDefault="00170062">
      <w:pPr>
        <w:rPr>
          <w:noProof/>
          <w:lang w:val="en-US"/>
        </w:rPr>
      </w:pPr>
    </w:p>
    <w:p w14:paraId="6899839B" w14:textId="220C0528" w:rsidR="00170062" w:rsidRDefault="00170062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3456719A" w14:textId="0E6BB017" w:rsidR="00923534" w:rsidRDefault="00923534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2956DB09" w14:textId="51E40CC4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000F1300" w14:textId="5D589FCB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2BF722D0" w14:textId="7153A9BD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585AF6D7" w14:textId="3228F4B7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3F5E2336" w14:textId="061ED1EA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6AED05ED" w14:textId="6F2E7DFE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55F2D801" w14:textId="60558384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4BA34109" w14:textId="5102C731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72A0833B" w14:textId="12D765DF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6C6BE42A" w14:textId="5EC1837B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31D6E8FE" w14:textId="1CB528C0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6CE91B60" w14:textId="45CC129B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40F2B154" w14:textId="3989C85F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75D8AAB7" w14:textId="4EA03B2E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4CA0142F" w14:textId="34332E3C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2A818180" w14:textId="4551CCD6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6E2C1690" w14:textId="58C69353" w:rsidR="00230B30" w:rsidRDefault="00230B30" w:rsidP="00170062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68CA413B" w14:textId="232D44E6" w:rsidR="00923534" w:rsidRDefault="00923534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Figure S2. </w:t>
      </w:r>
      <w:r w:rsidR="00230B30" w:rsidRPr="00170062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GPs</w:t>
      </w:r>
      <w:r w:rsidR="00230B30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’ p</w:t>
      </w:r>
      <w:r w:rsidR="00230B30" w:rsidRPr="00170062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erceptions</w:t>
      </w:r>
      <w:r w:rsidR="00230B30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 regarding o</w:t>
      </w:r>
      <w:r w:rsidR="00230B30" w:rsidRPr="00AE7B76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bstacles to </w:t>
      </w:r>
      <w:r w:rsidR="00230B30" w:rsidRPr="00B71780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mHealth </w:t>
      </w:r>
      <w:r w:rsidR="005E192B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apps and devices</w:t>
      </w:r>
      <w:r w:rsidR="00230B30" w:rsidRPr="00AE7B76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 implementation in general </w:t>
      </w:r>
      <w:r w:rsidR="00230B30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practice (</w:t>
      </w:r>
      <w:r w:rsidR="00230B30" w:rsidRPr="00AE7B76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risks and barriers associated with the use of </w:t>
      </w:r>
      <w:r w:rsidR="00230B30" w:rsidRPr="00B71780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mHealth </w:t>
      </w:r>
      <w:r w:rsidR="005E192B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apps and devices</w:t>
      </w:r>
      <w:r w:rsidR="00230B30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).</w:t>
      </w:r>
    </w:p>
    <w:p w14:paraId="09C3C021" w14:textId="35E59BA6" w:rsidR="00230B30" w:rsidRDefault="00230B30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4490F643" w14:textId="4099CC7A" w:rsidR="00230B30" w:rsidRDefault="00230B30" w:rsidP="009B63F4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3DBFCF7A" w14:textId="4BA61051" w:rsidR="00230B30" w:rsidRDefault="00715D18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  <w:r>
        <w:rPr>
          <w:rFonts w:ascii="Times New Roman" w:eastAsiaTheme="minorEastAsia" w:hAnsi="Times New Roman" w:cstheme="minorHAnsi"/>
          <w:noProof/>
          <w:color w:val="000000" w:themeColor="text1"/>
          <w:lang w:val="en-US" w:eastAsia="fr-FR"/>
        </w:rPr>
        <w:drawing>
          <wp:inline distT="0" distB="0" distL="0" distR="0" wp14:anchorId="3CCCDF2D" wp14:editId="3EC5EFC3">
            <wp:extent cx="6883317" cy="2451370"/>
            <wp:effectExtent l="0" t="0" r="63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6637" cy="2466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9BFE5" w14:textId="26E3B106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080AFE56" w14:textId="28CBE3D6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30F0643B" w14:textId="1141FCF5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2B920E75" w14:textId="1D4174F9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73313F75" w14:textId="435C64E3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4A973C32" w14:textId="26ED1AF0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712F3BAE" w14:textId="3C1181E4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06B0CF17" w14:textId="48054EDE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149EC0C2" w14:textId="29557C23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4F882441" w14:textId="34E3ADC7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1D8E6ECE" w14:textId="7C3DA18F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636BEB26" w14:textId="3E2908EA" w:rsidR="00D21A02" w:rsidRDefault="00D21A02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br w:type="page"/>
      </w:r>
    </w:p>
    <w:p w14:paraId="73BDC0F0" w14:textId="109A746F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lastRenderedPageBreak/>
        <w:t xml:space="preserve">Figure S3. </w:t>
      </w:r>
      <w:r w:rsidRPr="00170062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GPs</w:t>
      </w: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’ p</w:t>
      </w:r>
      <w:r w:rsidRPr="00170062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erceptions</w:t>
      </w: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 regarding the </w:t>
      </w:r>
      <w:r w:rsidRPr="00D21A02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importance of the implication of the following actors in the construction of mHealth apps and devices</w:t>
      </w: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.</w:t>
      </w:r>
    </w:p>
    <w:p w14:paraId="10718963" w14:textId="6EB0643E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00029118" w14:textId="6ABB81C8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239E959E" w14:textId="366ED4BC" w:rsidR="00D21A02" w:rsidRDefault="009B63F4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  <w:r>
        <w:rPr>
          <w:rFonts w:ascii="Times New Roman" w:eastAsiaTheme="minorEastAsia" w:hAnsi="Times New Roman" w:cstheme="minorHAnsi"/>
          <w:noProof/>
          <w:color w:val="000000" w:themeColor="text1"/>
          <w:lang w:val="en-US" w:eastAsia="fr-FR"/>
        </w:rPr>
        <w:drawing>
          <wp:anchor distT="0" distB="0" distL="114300" distR="114300" simplePos="0" relativeHeight="251659264" behindDoc="0" locked="0" layoutInCell="1" allowOverlap="1" wp14:anchorId="354D9D48" wp14:editId="0ACCE98E">
            <wp:simplePos x="0" y="0"/>
            <wp:positionH relativeFrom="column">
              <wp:posOffset>48760</wp:posOffset>
            </wp:positionH>
            <wp:positionV relativeFrom="paragraph">
              <wp:posOffset>12069</wp:posOffset>
            </wp:positionV>
            <wp:extent cx="6645600" cy="3056400"/>
            <wp:effectExtent l="0" t="0" r="0" b="4445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305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0BFED0" w14:textId="1873F00B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74394915" w14:textId="4999D880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58A3DC55" w14:textId="0CDBD677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7A018E04" w14:textId="5594040A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5529053B" w14:textId="58B3E23D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0C581B44" w14:textId="2B1AC623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3D2FFCAA" w14:textId="3604E1F5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2303EECD" w14:textId="2BDEB983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65009DCA" w14:textId="63B238B4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473647ED" w14:textId="08723694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20A47953" w14:textId="60CF2969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06748D32" w14:textId="7674A392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40EFAC2A" w14:textId="45ACA3CB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0B14891A" w14:textId="2DDC6291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7ABE3062" w14:textId="145D68F4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2ADADDDC" w14:textId="297DF932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60CDB673" w14:textId="4EDD37F6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17B8BE92" w14:textId="2573B797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6356D972" w14:textId="15E0D018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6C9BEED9" w14:textId="486F5B12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002CECCA" w14:textId="1E6B22DA" w:rsidR="00D21A02" w:rsidRDefault="00D21A02" w:rsidP="009B63F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Figure S4. GPs’ perceptions regarding the importance of mHealth apps and devices certification.</w:t>
      </w:r>
    </w:p>
    <w:p w14:paraId="3123164A" w14:textId="6E7A1080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65BDE6F5" w14:textId="77777777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724853F8" w14:textId="11040E54" w:rsidR="00D21A02" w:rsidRDefault="009B63F4" w:rsidP="009B63F4">
      <w:pPr>
        <w:jc w:val="center"/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  <w:r>
        <w:rPr>
          <w:rFonts w:ascii="Times New Roman" w:eastAsiaTheme="minorEastAsia" w:hAnsi="Times New Roman" w:cstheme="minorHAnsi"/>
          <w:noProof/>
          <w:color w:val="000000" w:themeColor="text1"/>
          <w:lang w:val="en-US" w:eastAsia="fr-FR"/>
        </w:rPr>
        <w:drawing>
          <wp:inline distT="0" distB="0" distL="0" distR="0" wp14:anchorId="63A66396" wp14:editId="04A45E70">
            <wp:extent cx="5544766" cy="3033039"/>
            <wp:effectExtent l="0" t="0" r="5715" b="254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6690" cy="3045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F642F" w14:textId="30C7AE4E" w:rsidR="00D21A02" w:rsidRDefault="00D21A02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7776A1FA" w14:textId="1D30E424" w:rsidR="009B63F4" w:rsidRDefault="009B63F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br w:type="page"/>
      </w:r>
    </w:p>
    <w:p w14:paraId="77ACF757" w14:textId="78367A4C" w:rsidR="009B63F4" w:rsidRDefault="009B63F4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  <w: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lastRenderedPageBreak/>
        <w:t xml:space="preserve">Figure S5. GPs’ perceptions regarding the importance of </w:t>
      </w:r>
      <w:r w:rsidRPr="009B63F4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the implication of health-related </w:t>
      </w:r>
      <w:proofErr w:type="spellStart"/>
      <w:r w:rsidRPr="009B63F4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>organisations</w:t>
      </w:r>
      <w:proofErr w:type="spellEnd"/>
      <w:r w:rsidRPr="009B63F4"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  <w:t xml:space="preserve"> and stakeholders in promoting the use of mHealth apps and devices</w:t>
      </w:r>
    </w:p>
    <w:p w14:paraId="5CFEAE51" w14:textId="31724B3E" w:rsidR="009B63F4" w:rsidRDefault="009B63F4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</w:p>
    <w:p w14:paraId="08BD5FFF" w14:textId="3018BD27" w:rsidR="009B63F4" w:rsidRPr="00170062" w:rsidRDefault="009B63F4" w:rsidP="00923534">
      <w:pPr>
        <w:rPr>
          <w:rFonts w:ascii="Times New Roman" w:eastAsiaTheme="minorEastAsia" w:hAnsi="Times New Roman" w:cstheme="minorHAnsi"/>
          <w:color w:val="000000" w:themeColor="text1"/>
          <w:lang w:val="en-US" w:eastAsia="fr-FR"/>
        </w:rPr>
      </w:pPr>
      <w:r>
        <w:rPr>
          <w:rFonts w:ascii="Times New Roman" w:eastAsiaTheme="minorEastAsia" w:hAnsi="Times New Roman" w:cstheme="minorHAnsi"/>
          <w:noProof/>
          <w:color w:val="000000" w:themeColor="text1"/>
          <w:lang w:val="en-US" w:eastAsia="fr-FR"/>
        </w:rPr>
        <w:drawing>
          <wp:inline distT="0" distB="0" distL="0" distR="0" wp14:anchorId="401D4FD8" wp14:editId="3514E46E">
            <wp:extent cx="6645910" cy="329184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63F4" w:rsidRPr="00170062" w:rsidSect="001700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062"/>
    <w:rsid w:val="00170062"/>
    <w:rsid w:val="00230B30"/>
    <w:rsid w:val="004E6B74"/>
    <w:rsid w:val="005E192B"/>
    <w:rsid w:val="00715D18"/>
    <w:rsid w:val="00923534"/>
    <w:rsid w:val="009B63F4"/>
    <w:rsid w:val="00D2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8AEDB"/>
  <w15:chartTrackingRefBased/>
  <w15:docId w15:val="{E5033497-9915-254F-85B4-266639ED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2FBD0B-0CA5-BF49-BEE3-372137F29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139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ella Vecchia</dc:creator>
  <cp:keywords/>
  <dc:description/>
  <cp:lastModifiedBy>Claire Della Vecchia</cp:lastModifiedBy>
  <cp:revision>4</cp:revision>
  <dcterms:created xsi:type="dcterms:W3CDTF">2021-06-01T13:07:00Z</dcterms:created>
  <dcterms:modified xsi:type="dcterms:W3CDTF">2021-06-25T09:29:00Z</dcterms:modified>
</cp:coreProperties>
</file>